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361E" w:rsidRDefault="00CB6EFE" w:rsidP="0009531E">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s>
        <w:spacing w:after="240"/>
        <w:rPr>
          <w:rFonts w:ascii="Times New Roman Bold" w:hAnsi="Times New Roman Bold"/>
          <w:sz w:val="22"/>
          <w:szCs w:val="22"/>
        </w:rPr>
      </w:pPr>
      <w:r>
        <w:rPr>
          <w:rFonts w:ascii="Times New Roman Bold" w:hAnsi="Times New Roman Bold"/>
          <w:sz w:val="22"/>
          <w:szCs w:val="22"/>
        </w:rPr>
        <w:t xml:space="preserve">Sleep and circadian deficits in the Q175 HD model - </w:t>
      </w:r>
      <w:r>
        <w:rPr>
          <w:rFonts w:ascii="Times New Roman Bold" w:hAnsi="Times New Roman Bold"/>
          <w:sz w:val="22"/>
          <w:szCs w:val="22"/>
        </w:rPr>
        <w:t>Supplemental Materials</w:t>
      </w:r>
    </w:p>
    <w:p w:rsidR="000676B2" w:rsidRPr="000676B2" w:rsidRDefault="000676B2" w:rsidP="0040361E">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s>
        <w:spacing w:after="240"/>
        <w:rPr>
          <w:rFonts w:ascii="Times New Roman" w:hAnsi="Times New Roman"/>
          <w:b/>
          <w:i/>
          <w:sz w:val="22"/>
          <w:szCs w:val="22"/>
        </w:rPr>
      </w:pPr>
      <w:r w:rsidRPr="000676B2">
        <w:rPr>
          <w:rFonts w:ascii="Times New Roman" w:hAnsi="Times New Roman"/>
          <w:b/>
          <w:i/>
          <w:sz w:val="22"/>
          <w:szCs w:val="22"/>
        </w:rPr>
        <w:t>Sensitivity of software detection of immobility</w:t>
      </w:r>
    </w:p>
    <w:p w:rsidR="007729F6" w:rsidRDefault="0040361E" w:rsidP="0040361E">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s>
        <w:spacing w:after="240"/>
        <w:rPr>
          <w:rFonts w:ascii="Times New Roman" w:hAnsi="Times New Roman"/>
          <w:sz w:val="22"/>
          <w:szCs w:val="22"/>
        </w:rPr>
      </w:pPr>
      <w:r>
        <w:rPr>
          <w:rFonts w:ascii="Times New Roman" w:hAnsi="Times New Roman"/>
          <w:sz w:val="22"/>
          <w:szCs w:val="22"/>
        </w:rPr>
        <w:t>To address the possibility that the motor dysfunction in the Q175 mutants affects the sensitivity of the software analysis of immobility-defined sleep, we performed the analysis at two additional thresholds of immobility detection previously shown by Fisher and colleagues</w:t>
      </w:r>
      <w:r w:rsidR="0036292E">
        <w:rPr>
          <w:rFonts w:ascii="Times New Roman" w:hAnsi="Times New Roman"/>
          <w:sz w:val="22"/>
          <w:szCs w:val="22"/>
        </w:rPr>
        <w:t xml:space="preserve"> </w:t>
      </w:r>
      <w:r w:rsidR="0036292E">
        <w:rPr>
          <w:rFonts w:ascii="Times New Roman" w:hAnsi="Times New Roman"/>
          <w:sz w:val="22"/>
          <w:szCs w:val="22"/>
        </w:rPr>
        <w:fldChar w:fldCharType="begin" w:fldLock="1"/>
      </w:r>
      <w:r w:rsidR="0036292E">
        <w:rPr>
          <w:rFonts w:ascii="Times New Roman" w:hAnsi="Times New Roman"/>
          <w:sz w:val="22"/>
          <w:szCs w:val="22"/>
        </w:rPr>
        <w:instrText>ADDIN CSL_CITATION { "citationItems" : [ { "id" : "ITEM-1", "itemData" : { "DOI" : "10.1177/0748730411431550", "author" : [ { "dropping-particle" : "", "family" : "Fisher", "given" : "Simon P", "non-dropping-particle" : "", "parse-names" : false, "suffix" : "" }, { "dropping-particle" : "", "family" : "Godinho", "given" : "Sofia I H", "non-dropping-particle" : "", "parse-names" : false, "suffix" : "" }, { "dropping-particle" : "", "family" : "Pothecary", "given" : "Carina A", "non-dropping-particle" : "", "parse-names" : false, "suffix" : "" }, { "dropping-particle" : "", "family" : "Hankins", "given" : "Mark W", "non-dropping-particle" : "", "parse-names" : false, "suffix" : "" }, { "dropping-particle" : "", "family" : "Foster", "given" : "Russell G", "non-dropping-particle" : "", "parse-names" : false, "suffix" : "" }, { "dropping-particle" : "", "family" : "Peirson", "given" : "Stuart N", "non-dropping-particle" : "", "parse-names" : false, "suffix" : "" } ], "container-title" : "J Biol Rhythms", "id" : "ITEM-1", "issue" : "1", "issued" : { "date-parts" : [ [ "2012", "2" ] ] }, "page" : "48-58", "title" : "Rapid assessment of sleep-wake behavior in mice.", "type" : "article-journal", "volume" : "27" }, "uris" : [ "http://www.mendeley.com/documents/?uuid=1e12d517-3b47-49b8-9521-0304616e9ace" ] } ], "mendeley" : { "previouslyFormattedCitation" : "[1]" }, "properties" : { "noteIndex" : 0 }, "schema" : "https://github.com/citation-style-language/schema/raw/master/csl-citation.json" }</w:instrText>
      </w:r>
      <w:r w:rsidR="0036292E">
        <w:rPr>
          <w:rFonts w:ascii="Times New Roman" w:hAnsi="Times New Roman"/>
          <w:sz w:val="22"/>
          <w:szCs w:val="22"/>
        </w:rPr>
        <w:fldChar w:fldCharType="separate"/>
      </w:r>
      <w:r w:rsidR="0036292E" w:rsidRPr="0036292E">
        <w:rPr>
          <w:rFonts w:ascii="Times New Roman" w:hAnsi="Times New Roman"/>
          <w:noProof/>
          <w:sz w:val="22"/>
          <w:szCs w:val="22"/>
        </w:rPr>
        <w:t>[1]</w:t>
      </w:r>
      <w:r w:rsidR="0036292E">
        <w:rPr>
          <w:rFonts w:ascii="Times New Roman" w:hAnsi="Times New Roman"/>
          <w:sz w:val="22"/>
          <w:szCs w:val="22"/>
        </w:rPr>
        <w:fldChar w:fldCharType="end"/>
      </w:r>
      <w:r>
        <w:rPr>
          <w:rFonts w:ascii="Times New Roman" w:hAnsi="Times New Roman"/>
          <w:sz w:val="22"/>
          <w:szCs w:val="22"/>
        </w:rPr>
        <w:t xml:space="preserve"> to over- and under-estimate sleep when compared to concurrent EEG recordings.  The </w:t>
      </w:r>
      <w:r w:rsidRPr="00BB1557">
        <w:rPr>
          <w:rFonts w:ascii="Times New Roman" w:hAnsi="Times New Roman"/>
          <w:sz w:val="22"/>
          <w:szCs w:val="22"/>
        </w:rPr>
        <w:t xml:space="preserve">90% threshold </w:t>
      </w:r>
      <w:r>
        <w:rPr>
          <w:rFonts w:ascii="Times New Roman" w:hAnsi="Times New Roman"/>
          <w:sz w:val="22"/>
          <w:szCs w:val="22"/>
        </w:rPr>
        <w:t>was shown to</w:t>
      </w:r>
      <w:r w:rsidRPr="00BB1557">
        <w:rPr>
          <w:rFonts w:ascii="Times New Roman" w:hAnsi="Times New Roman"/>
          <w:sz w:val="22"/>
          <w:szCs w:val="22"/>
        </w:rPr>
        <w:t xml:space="preserve"> over-estimate sleep by </w:t>
      </w:r>
      <w:r>
        <w:rPr>
          <w:rFonts w:ascii="Times New Roman" w:hAnsi="Times New Roman"/>
          <w:sz w:val="22"/>
          <w:szCs w:val="22"/>
        </w:rPr>
        <w:t>20%</w:t>
      </w:r>
      <w:r w:rsidRPr="00BB1557">
        <w:rPr>
          <w:rFonts w:ascii="Times New Roman" w:hAnsi="Times New Roman"/>
          <w:sz w:val="22"/>
          <w:szCs w:val="22"/>
        </w:rPr>
        <w:t xml:space="preserve"> </w:t>
      </w:r>
      <w:r>
        <w:rPr>
          <w:rFonts w:ascii="Times New Roman" w:hAnsi="Times New Roman"/>
          <w:sz w:val="22"/>
          <w:szCs w:val="22"/>
        </w:rPr>
        <w:t xml:space="preserve">and the </w:t>
      </w:r>
      <w:r w:rsidRPr="00BB1557">
        <w:rPr>
          <w:rFonts w:ascii="Times New Roman" w:hAnsi="Times New Roman"/>
          <w:sz w:val="22"/>
          <w:szCs w:val="22"/>
        </w:rPr>
        <w:t xml:space="preserve">97% threshold </w:t>
      </w:r>
      <w:r>
        <w:rPr>
          <w:rFonts w:ascii="Times New Roman" w:hAnsi="Times New Roman"/>
          <w:sz w:val="22"/>
          <w:szCs w:val="22"/>
        </w:rPr>
        <w:t>was shown to</w:t>
      </w:r>
      <w:r w:rsidRPr="00BB1557">
        <w:rPr>
          <w:rFonts w:ascii="Times New Roman" w:hAnsi="Times New Roman"/>
          <w:sz w:val="22"/>
          <w:szCs w:val="22"/>
        </w:rPr>
        <w:t xml:space="preserve"> under-estimate sleep by </w:t>
      </w:r>
      <w:r>
        <w:rPr>
          <w:rFonts w:ascii="Times New Roman" w:hAnsi="Times New Roman"/>
          <w:sz w:val="22"/>
          <w:szCs w:val="22"/>
        </w:rPr>
        <w:t xml:space="preserve">20%. We compared the immobility-defined sleep from these two thresholds to the recommended immobility detection setting of 95%. We found that </w:t>
      </w:r>
      <w:r w:rsidR="007729F6">
        <w:rPr>
          <w:rFonts w:ascii="Times New Roman" w:hAnsi="Times New Roman"/>
          <w:sz w:val="22"/>
          <w:szCs w:val="22"/>
        </w:rPr>
        <w:t>the amount of immobility-defined sleep increased on application of the 90% threshold and decreased on application of the 97% threshold in all three genotypes (</w:t>
      </w:r>
      <w:r w:rsidR="007729F6" w:rsidRPr="00CA4151">
        <w:rPr>
          <w:rFonts w:ascii="Times New Roman" w:hAnsi="Times New Roman"/>
          <w:b/>
          <w:sz w:val="22"/>
          <w:szCs w:val="22"/>
        </w:rPr>
        <w:t xml:space="preserve">Table </w:t>
      </w:r>
      <w:r w:rsidR="00CB6EFE">
        <w:rPr>
          <w:rFonts w:ascii="Times New Roman" w:hAnsi="Times New Roman"/>
          <w:b/>
          <w:sz w:val="22"/>
          <w:szCs w:val="22"/>
        </w:rPr>
        <w:t>S</w:t>
      </w:r>
      <w:r w:rsidR="007729F6" w:rsidRPr="00CA4151">
        <w:rPr>
          <w:rFonts w:ascii="Times New Roman" w:hAnsi="Times New Roman"/>
          <w:b/>
          <w:sz w:val="22"/>
          <w:szCs w:val="22"/>
        </w:rPr>
        <w:t>1</w:t>
      </w:r>
      <w:r w:rsidR="007729F6">
        <w:rPr>
          <w:rFonts w:ascii="Times New Roman" w:hAnsi="Times New Roman"/>
          <w:sz w:val="22"/>
          <w:szCs w:val="22"/>
        </w:rPr>
        <w:t>).</w:t>
      </w:r>
      <w:r w:rsidR="00CA4151">
        <w:rPr>
          <w:rFonts w:ascii="Times New Roman" w:hAnsi="Times New Roman"/>
          <w:sz w:val="22"/>
          <w:szCs w:val="22"/>
        </w:rPr>
        <w:t xml:space="preserve"> Crucially, within each threshold, the differences between the genotypes were maintained. The finding of reduced amount of sleep in the day and night in Q175 </w:t>
      </w:r>
      <w:proofErr w:type="spellStart"/>
      <w:r w:rsidR="00CA4151">
        <w:rPr>
          <w:rFonts w:ascii="Times New Roman" w:hAnsi="Times New Roman"/>
          <w:sz w:val="22"/>
          <w:szCs w:val="22"/>
        </w:rPr>
        <w:t>Hom</w:t>
      </w:r>
      <w:proofErr w:type="spellEnd"/>
      <w:r w:rsidR="00CA4151">
        <w:rPr>
          <w:rFonts w:ascii="Times New Roman" w:hAnsi="Times New Roman"/>
          <w:sz w:val="22"/>
          <w:szCs w:val="22"/>
        </w:rPr>
        <w:t xml:space="preserve"> mice was consistent through the different settings (</w:t>
      </w:r>
      <w:r w:rsidR="00CB6EFE">
        <w:rPr>
          <w:rFonts w:ascii="Times New Roman" w:hAnsi="Times New Roman"/>
          <w:b/>
          <w:sz w:val="22"/>
          <w:szCs w:val="22"/>
        </w:rPr>
        <w:t>Fig.</w:t>
      </w:r>
      <w:r w:rsidR="00CA4151" w:rsidRPr="00CA4151">
        <w:rPr>
          <w:rFonts w:ascii="Times New Roman" w:hAnsi="Times New Roman"/>
          <w:b/>
          <w:sz w:val="22"/>
          <w:szCs w:val="22"/>
        </w:rPr>
        <w:t xml:space="preserve"> </w:t>
      </w:r>
      <w:r w:rsidR="00CB6EFE">
        <w:rPr>
          <w:rFonts w:ascii="Times New Roman" w:hAnsi="Times New Roman"/>
          <w:b/>
          <w:sz w:val="22"/>
          <w:szCs w:val="22"/>
        </w:rPr>
        <w:t>S</w:t>
      </w:r>
      <w:r w:rsidR="00CA4151" w:rsidRPr="00CA4151">
        <w:rPr>
          <w:rFonts w:ascii="Times New Roman" w:hAnsi="Times New Roman"/>
          <w:b/>
          <w:sz w:val="22"/>
          <w:szCs w:val="22"/>
        </w:rPr>
        <w:t>1A</w:t>
      </w:r>
      <w:r w:rsidR="00CA4151">
        <w:rPr>
          <w:rFonts w:ascii="Times New Roman" w:hAnsi="Times New Roman"/>
          <w:sz w:val="22"/>
          <w:szCs w:val="22"/>
        </w:rPr>
        <w:t>). The daily profile of sleep was also maintained at the different immobility settings (</w:t>
      </w:r>
      <w:r w:rsidR="00CB6EFE">
        <w:rPr>
          <w:rFonts w:ascii="Times New Roman" w:hAnsi="Times New Roman"/>
          <w:b/>
          <w:sz w:val="22"/>
          <w:szCs w:val="22"/>
        </w:rPr>
        <w:t>Fig.</w:t>
      </w:r>
      <w:r w:rsidR="00CA4151" w:rsidRPr="00CA4151">
        <w:rPr>
          <w:rFonts w:ascii="Times New Roman" w:hAnsi="Times New Roman"/>
          <w:b/>
          <w:sz w:val="22"/>
          <w:szCs w:val="22"/>
        </w:rPr>
        <w:t xml:space="preserve"> </w:t>
      </w:r>
      <w:r w:rsidR="00CB6EFE">
        <w:rPr>
          <w:rFonts w:ascii="Times New Roman" w:hAnsi="Times New Roman"/>
          <w:b/>
          <w:sz w:val="22"/>
          <w:szCs w:val="22"/>
        </w:rPr>
        <w:t>S</w:t>
      </w:r>
      <w:r w:rsidR="00CA4151" w:rsidRPr="00CA4151">
        <w:rPr>
          <w:rFonts w:ascii="Times New Roman" w:hAnsi="Times New Roman"/>
          <w:b/>
          <w:sz w:val="22"/>
          <w:szCs w:val="22"/>
        </w:rPr>
        <w:t>1B</w:t>
      </w:r>
      <w:r w:rsidR="00CA4151">
        <w:rPr>
          <w:rFonts w:ascii="Times New Roman" w:hAnsi="Times New Roman"/>
          <w:sz w:val="22"/>
          <w:szCs w:val="22"/>
        </w:rPr>
        <w:t>).</w:t>
      </w:r>
    </w:p>
    <w:p w:rsidR="00BC1F91" w:rsidRPr="000676B2" w:rsidRDefault="00BC1F91" w:rsidP="00BC1F91">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s>
        <w:spacing w:after="240"/>
        <w:rPr>
          <w:rFonts w:ascii="Times New Roman" w:hAnsi="Times New Roman"/>
          <w:b/>
          <w:i/>
          <w:sz w:val="22"/>
          <w:szCs w:val="22"/>
        </w:rPr>
      </w:pPr>
      <w:r>
        <w:rPr>
          <w:rFonts w:ascii="Times New Roman" w:hAnsi="Times New Roman"/>
          <w:b/>
          <w:i/>
          <w:sz w:val="22"/>
          <w:szCs w:val="22"/>
        </w:rPr>
        <w:t>Sleep bout durations measured by immobility-defined methods are comparable to sleep bouts/epochs determined by EEG recording in the current literature</w:t>
      </w:r>
    </w:p>
    <w:p w:rsidR="00434D12" w:rsidRDefault="00BC1F91" w:rsidP="00BC1F91">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s>
        <w:spacing w:after="240"/>
      </w:pPr>
      <w:r>
        <w:rPr>
          <w:rFonts w:ascii="Times New Roman" w:hAnsi="Times New Roman"/>
          <w:sz w:val="22"/>
          <w:szCs w:val="22"/>
        </w:rPr>
        <w:t xml:space="preserve">To address </w:t>
      </w:r>
      <w:bookmarkStart w:id="0" w:name="_GoBack"/>
      <w:bookmarkEnd w:id="0"/>
      <w:r w:rsidR="00CB6EFE">
        <w:rPr>
          <w:rFonts w:ascii="Times New Roman" w:hAnsi="Times New Roman"/>
          <w:sz w:val="22"/>
          <w:szCs w:val="22"/>
        </w:rPr>
        <w:t>concerns</w:t>
      </w:r>
      <w:r>
        <w:rPr>
          <w:rFonts w:ascii="Times New Roman" w:hAnsi="Times New Roman"/>
          <w:sz w:val="22"/>
          <w:szCs w:val="22"/>
        </w:rPr>
        <w:t xml:space="preserve"> that the immobility-defined sleep bouts we measured are reflective of sleep bouts measured by more traditional EEG methods, we examined sleep at 1 min resolution intervals. We were limited in our approach compared to the second-by-second resolution obtained using EEG as we wished to err on the side of caution and maintain the minimum of 40 seconds of immobility previously determined by Pack and colleagues</w:t>
      </w:r>
      <w:r w:rsidR="0036292E">
        <w:rPr>
          <w:rFonts w:ascii="Times New Roman" w:hAnsi="Times New Roman"/>
          <w:sz w:val="22"/>
          <w:szCs w:val="22"/>
        </w:rPr>
        <w:t xml:space="preserve"> </w:t>
      </w:r>
      <w:r w:rsidR="0036292E">
        <w:rPr>
          <w:rFonts w:ascii="Times New Roman" w:hAnsi="Times New Roman"/>
          <w:sz w:val="22"/>
          <w:szCs w:val="22"/>
        </w:rPr>
        <w:fldChar w:fldCharType="begin" w:fldLock="1"/>
      </w:r>
      <w:r w:rsidR="0036292E">
        <w:rPr>
          <w:rFonts w:ascii="Times New Roman" w:hAnsi="Times New Roman"/>
          <w:sz w:val="22"/>
          <w:szCs w:val="22"/>
        </w:rPr>
        <w:instrText>ADDIN CSL_CITATION { "citationItems" : [ { "id" : "ITEM-1", "itemData" : { "DOI" : "10.1152/physiolgenomics.00139.2006", "abstract" : "Assessment of sleep in mice currently requires initial implantation of chronic electrodes for assessment of electroencephalogram (EEG) and electromyogram (EMG) followed by time to recover from surgery. Hence, it is not ideal for high-throughput screening. To address this deficiency, a method of assessment of sleep and wakefulness in mice has been developed based on assessment of activity/inactivity either by digital video analysis or by breaking infrared beams in the mouse cage. It is based on the algorithm that any episode of continuous inactivity of &gt; or =40 s is predicted to be sleep. The method gives excellent agreement in C57BL/6J male mice with simultaneous assessment of sleep by EEG/EMG recording. The average agreement over 8,640 10-s epochs in 24 h is 92% (n = 7 mice) with agreement in individual mice being 88-94%. Average EEG/EMG determined sleep per 2-h interval across the day was 59.4 min. The estimated mean difference (bias) per 2-h interval between inactivity-defined sleep and EEG/EMG-defined sleep was only 1.0 min (95% confidence interval for mean bias -0.06 to +2.6 min). The standard deviation of differences (precision) was 7.5 min per 2-h interval with 95% limits of agreement ranging from -13.7 to +15.7 min. Although bias significantly varied by time of day (P = 0.0007), the magnitude of time-of-day differences was not large (average bias during lights on and lights off was +5.0 and -3.0 min per 2-h interval, respectively). This method has applications in chemical mutagenesis and for studies of molecular changes in brain with sleep/wakefulness.", "author" : [ { "dropping-particle" : "", "family" : "Pack", "given" : "Allan I", "non-dropping-particle" : "", "parse-names" : false, "suffix" : "" }, { "dropping-particle" : "", "family" : "Galante", "given" : "Raymond J", "non-dropping-particle" : "", "parse-names" : false, "suffix" : "" }, { "dropping-particle" : "", "family" : "Maislin", "given" : "Greg", "non-dropping-particle" : "", "parse-names" : false, "suffix" : "" }, { "dropping-particle" : "", "family" : "Cater", "given" : "Jacqueline", "non-dropping-particle" : "", "parse-names" : false, "suffix" : "" }, { "dropping-particle" : "", "family" : "Metaxas", "given" : "Dimitris", "non-dropping-particle" : "", "parse-names" : false, "suffix" : "" }, { "dropping-particle" : "", "family" : "Lu", "given" : "Shan", "non-dropping-particle" : "", "parse-names" : false, "suffix" : "" }, { "dropping-particle" : "", "family" : "Zhang", "given" : "Lin", "non-dropping-particle" : "", "parse-names" : false, "suffix" : "" }, { "dropping-particle" : "", "family" : "Smith", "given" : "Randy", "non-dropping-particle" : "Von", "parse-names" : false, "suffix" : "" }, { "dropping-particle" : "", "family" : "Kay", "given" : "Timothy", "non-dropping-particle" : "", "parse-names" : false, "suffix" : "" }, { "dropping-particle" : "", "family" : "Lian", "given" : "Jie", "non-dropping-particle" : "", "parse-names" : false, "suffix" : "" }, { "dropping-particle" : "", "family" : "Svenson", "given" : "Karen", "non-dropping-particle" : "", "parse-names" : false, "suffix" : "" }, { "dropping-particle" : "", "family" : "Peters", "given" : "Luanne L", "non-dropping-particle" : "", "parse-names" : false, "suffix" : "" } ], "container-title" : "Physiol Genomics", "id" : "ITEM-1", "issue" : "2", "issued" : { "date-parts" : [ [ "2007" ] ] }, "page" : "232-8", "title" : "Novel method for high-throughput phenotyping of sleep in mice.", "type" : "article-journal", "volume" : "28" }, "uris" : [ "http://www.mendeley.com/documents/?uuid=a5e3239c-40b5-4ea0-a6a5-26eae47f19f2" ] } ], "mendeley" : { "previouslyFormattedCitation" : "[2]" }, "properties" : { "noteIndex" : 0 }, "schema" : "https://github.com/citation-style-language/schema/raw/master/csl-citation.json" }</w:instrText>
      </w:r>
      <w:r w:rsidR="0036292E">
        <w:rPr>
          <w:rFonts w:ascii="Times New Roman" w:hAnsi="Times New Roman"/>
          <w:sz w:val="22"/>
          <w:szCs w:val="22"/>
        </w:rPr>
        <w:fldChar w:fldCharType="separate"/>
      </w:r>
      <w:r w:rsidR="0036292E" w:rsidRPr="0036292E">
        <w:rPr>
          <w:rFonts w:ascii="Times New Roman" w:hAnsi="Times New Roman"/>
          <w:noProof/>
          <w:sz w:val="22"/>
          <w:szCs w:val="22"/>
        </w:rPr>
        <w:t>[2]</w:t>
      </w:r>
      <w:r w:rsidR="0036292E">
        <w:rPr>
          <w:rFonts w:ascii="Times New Roman" w:hAnsi="Times New Roman"/>
          <w:sz w:val="22"/>
          <w:szCs w:val="22"/>
        </w:rPr>
        <w:fldChar w:fldCharType="end"/>
      </w:r>
      <w:r>
        <w:rPr>
          <w:rFonts w:ascii="Times New Roman" w:hAnsi="Times New Roman"/>
          <w:sz w:val="22"/>
          <w:szCs w:val="22"/>
        </w:rPr>
        <w:t xml:space="preserve"> to have the smallest prediction error of sleep. Regardless, we found that the majority of sleep bouts defined by our analysis were </w:t>
      </w:r>
      <w:r w:rsidR="0067096F">
        <w:rPr>
          <w:rFonts w:ascii="Times New Roman" w:hAnsi="Times New Roman"/>
          <w:sz w:val="22"/>
          <w:szCs w:val="22"/>
        </w:rPr>
        <w:t xml:space="preserve">of short duration (&lt;30 min, </w:t>
      </w:r>
      <w:r w:rsidR="00CB6EFE">
        <w:rPr>
          <w:rFonts w:ascii="Times New Roman" w:hAnsi="Times New Roman"/>
          <w:b/>
          <w:sz w:val="22"/>
          <w:szCs w:val="22"/>
        </w:rPr>
        <w:t>Fig.</w:t>
      </w:r>
      <w:r w:rsidR="0067096F" w:rsidRPr="0014745E">
        <w:rPr>
          <w:rFonts w:ascii="Times New Roman" w:hAnsi="Times New Roman"/>
          <w:b/>
          <w:sz w:val="22"/>
          <w:szCs w:val="22"/>
        </w:rPr>
        <w:t xml:space="preserve"> </w:t>
      </w:r>
      <w:r w:rsidR="00CB6EFE">
        <w:rPr>
          <w:rFonts w:ascii="Times New Roman" w:hAnsi="Times New Roman"/>
          <w:b/>
          <w:sz w:val="22"/>
          <w:szCs w:val="22"/>
        </w:rPr>
        <w:t>S</w:t>
      </w:r>
      <w:r w:rsidR="0067096F" w:rsidRPr="0014745E">
        <w:rPr>
          <w:rFonts w:ascii="Times New Roman" w:hAnsi="Times New Roman"/>
          <w:b/>
          <w:sz w:val="22"/>
          <w:szCs w:val="22"/>
        </w:rPr>
        <w:t>2A</w:t>
      </w:r>
      <w:r w:rsidR="0067096F">
        <w:rPr>
          <w:rFonts w:ascii="Times New Roman" w:hAnsi="Times New Roman"/>
          <w:sz w:val="22"/>
          <w:szCs w:val="22"/>
        </w:rPr>
        <w:t>). Furthermore, the distribution of sleep bouts was similar to the distribution reported in the study by Pack and colleagues</w:t>
      </w:r>
      <w:r w:rsidR="0036292E">
        <w:rPr>
          <w:rFonts w:ascii="Times New Roman" w:hAnsi="Times New Roman"/>
          <w:sz w:val="22"/>
          <w:szCs w:val="22"/>
        </w:rPr>
        <w:t xml:space="preserve"> </w:t>
      </w:r>
      <w:r w:rsidR="0036292E">
        <w:rPr>
          <w:rFonts w:ascii="Times New Roman" w:hAnsi="Times New Roman"/>
          <w:sz w:val="22"/>
          <w:szCs w:val="22"/>
        </w:rPr>
        <w:fldChar w:fldCharType="begin" w:fldLock="1"/>
      </w:r>
      <w:r w:rsidR="0036292E">
        <w:rPr>
          <w:rFonts w:ascii="Times New Roman" w:hAnsi="Times New Roman"/>
          <w:sz w:val="22"/>
          <w:szCs w:val="22"/>
        </w:rPr>
        <w:instrText>ADDIN CSL_CITATION { "citationItems" : [ { "id" : "ITEM-1", "itemData" : { "DOI" : "10.1152/physiolgenomics.00139.2006", "abstract" : "Assessment of sleep in mice currently requires initial implantation of chronic electrodes for assessment of electroencephalogram (EEG) and electromyogram (EMG) followed by time to recover from surgery. Hence, it is not ideal for high-throughput screening. To address this deficiency, a method of assessment of sleep and wakefulness in mice has been developed based on assessment of activity/inactivity either by digital video analysis or by breaking infrared beams in the mouse cage. It is based on the algorithm that any episode of continuous inactivity of &gt; or =40 s is predicted to be sleep. The method gives excellent agreement in C57BL/6J male mice with simultaneous assessment of sleep by EEG/EMG recording. The average agreement over 8,640 10-s epochs in 24 h is 92% (n = 7 mice) with agreement in individual mice being 88-94%. Average EEG/EMG determined sleep per 2-h interval across the day was 59.4 min. The estimated mean difference (bias) per 2-h interval between inactivity-defined sleep and EEG/EMG-defined sleep was only 1.0 min (95% confidence interval for mean bias -0.06 to +2.6 min). The standard deviation of differences (precision) was 7.5 min per 2-h interval with 95% limits of agreement ranging from -13.7 to +15.7 min. Although bias significantly varied by time of day (P = 0.0007), the magnitude of time-of-day differences was not large (average bias during lights on and lights off was +5.0 and -3.0 min per 2-h interval, respectively). This method has applications in chemical mutagenesis and for studies of molecular changes in brain with sleep/wakefulness.", "author" : [ { "dropping-particle" : "", "family" : "Pack", "given" : "Allan I", "non-dropping-particle" : "", "parse-names" : false, "suffix" : "" }, { "dropping-particle" : "", "family" : "Galante", "given" : "Raymond J", "non-dropping-particle" : "", "parse-names" : false, "suffix" : "" }, { "dropping-particle" : "", "family" : "Maislin", "given" : "Greg", "non-dropping-particle" : "", "parse-names" : false, "suffix" : "" }, { "dropping-particle" : "", "family" : "Cater", "given" : "Jacqueline", "non-dropping-particle" : "", "parse-names" : false, "suffix" : "" }, { "dropping-particle" : "", "family" : "Metaxas", "given" : "Dimitris", "non-dropping-particle" : "", "parse-names" : false, "suffix" : "" }, { "dropping-particle" : "", "family" : "Lu", "given" : "Shan", "non-dropping-particle" : "", "parse-names" : false, "suffix" : "" }, { "dropping-particle" : "", "family" : "Zhang", "given" : "Lin", "non-dropping-particle" : "", "parse-names" : false, "suffix" : "" }, { "dropping-particle" : "", "family" : "Smith", "given" : "Randy", "non-dropping-particle" : "Von", "parse-names" : false, "suffix" : "" }, { "dropping-particle" : "", "family" : "Kay", "given" : "Timothy", "non-dropping-particle" : "", "parse-names" : false, "suffix" : "" }, { "dropping-particle" : "", "family" : "Lian", "given" : "Jie", "non-dropping-particle" : "", "parse-names" : false, "suffix" : "" }, { "dropping-particle" : "", "family" : "Svenson", "given" : "Karen", "non-dropping-particle" : "", "parse-names" : false, "suffix" : "" }, { "dropping-particle" : "", "family" : "Peters", "given" : "Luanne L", "non-dropping-particle" : "", "parse-names" : false, "suffix" : "" } ], "container-title" : "Physiol Genomics", "id" : "ITEM-1", "issue" : "2", "issued" : { "date-parts" : [ [ "2007" ] ] }, "page" : "232-8", "title" : "Novel method for high-throughput phenotyping of sleep in mice.", "type" : "article-journal", "volume" : "28" }, "uris" : [ "http://www.mendeley.com/documents/?uuid=a5e3239c-40b5-4ea0-a6a5-26eae47f19f2" ] } ], "mendeley" : { "previouslyFormattedCitation" : "[2]" }, "properties" : { "noteIndex" : 0 }, "schema" : "https://github.com/citation-style-language/schema/raw/master/csl-citation.json" }</w:instrText>
      </w:r>
      <w:r w:rsidR="0036292E">
        <w:rPr>
          <w:rFonts w:ascii="Times New Roman" w:hAnsi="Times New Roman"/>
          <w:sz w:val="22"/>
          <w:szCs w:val="22"/>
        </w:rPr>
        <w:fldChar w:fldCharType="separate"/>
      </w:r>
      <w:r w:rsidR="0036292E" w:rsidRPr="0036292E">
        <w:rPr>
          <w:rFonts w:ascii="Times New Roman" w:hAnsi="Times New Roman"/>
          <w:noProof/>
          <w:sz w:val="22"/>
          <w:szCs w:val="22"/>
        </w:rPr>
        <w:t>[2]</w:t>
      </w:r>
      <w:r w:rsidR="0036292E">
        <w:rPr>
          <w:rFonts w:ascii="Times New Roman" w:hAnsi="Times New Roman"/>
          <w:sz w:val="22"/>
          <w:szCs w:val="22"/>
        </w:rPr>
        <w:fldChar w:fldCharType="end"/>
      </w:r>
      <w:r w:rsidR="0067096F">
        <w:rPr>
          <w:rFonts w:ascii="Times New Roman" w:hAnsi="Times New Roman"/>
          <w:sz w:val="22"/>
          <w:szCs w:val="22"/>
        </w:rPr>
        <w:t xml:space="preserve"> using both video-based and EEG methodology, and other recent publications examining sleep bout durations using EEG alone</w:t>
      </w:r>
      <w:r w:rsidR="0036292E">
        <w:rPr>
          <w:rFonts w:ascii="Times New Roman" w:hAnsi="Times New Roman"/>
          <w:sz w:val="22"/>
          <w:szCs w:val="22"/>
        </w:rPr>
        <w:t xml:space="preserve"> </w:t>
      </w:r>
      <w:r w:rsidR="0036292E">
        <w:rPr>
          <w:rFonts w:ascii="Times New Roman" w:hAnsi="Times New Roman"/>
          <w:sz w:val="22"/>
          <w:szCs w:val="22"/>
        </w:rPr>
        <w:fldChar w:fldCharType="begin" w:fldLock="1"/>
      </w:r>
      <w:r w:rsidR="0036292E">
        <w:rPr>
          <w:rFonts w:ascii="Times New Roman" w:hAnsi="Times New Roman"/>
          <w:sz w:val="22"/>
          <w:szCs w:val="22"/>
        </w:rPr>
        <w:instrText>ADDIN CSL_CITATION { "citationItems" : [ { "id" : "ITEM-1", "itemData" : { "DOI" : "10.1523/JNEUROSCI.0586-04.2004", "abstract" : "Narcolepsy is caused by a lack of orexin (hypocretin), but the physiologic process that underlies the sleepiness of narcolepsy is unknown. Using orexin knock-out (KO) mice as a model of narcolepsy, we critically tested the three leading hypotheses: poor circadian control of sleep and wakefulness, inadequate activation of arousal regions, or abnormal sleep homeostasis. Compared with wild-type (WT) littermates, orexin KO mice had essentially normal amounts of sleep and wake, but wake and non-rapid eye movement (NREM) bouts were very brief, with many more transitions between all behavioral states. In constant darkness, orexin KO mice had normal amplitude and timing of sleep-wake rhythms, providing no evidence for disordered circadian control. When placed in a new, clean cage, both groups of mice remained awake for approximately 45 min, demonstrating that, even in the absence of orexin, fundamental arousal regions can be engaged to produce sustained wakefulness. After depriving mice of sleep for 2-8 hr, orexin KO mice recovered their NREM and rapid eye movement sleep deficits at comparable rates and to the same extent as WT mice, with similar increases in EEG delta power, suggesting that their homeostatic control of sleep is normal. These experiments demonstrate that the fragmented wakefulness of orexin deficiency is not a consequence of abnormal sleep homeostasis, poor circadian control, or defective fundamental arousal systems. Instead, the fragmented behavior of orexin KO mice may be best described as behavioral state instability, with apparently low thresholds to transition between states.", "author" : [ { "dropping-particle" : "", "family" : "Mochizuki", "given" : "Takatoshi", "non-dropping-particle" : "", "parse-names" : false, "suffix" : "" }, { "dropping-particle" : "", "family" : "Crocker", "given" : "Amanda", "non-dropping-particle" : "", "parse-names" : false, "suffix" : "" }, { "dropping-particle" : "", "family" : "McCormack", "given" : "Sarah", "non-dropping-particle" : "", "parse-names" : false, "suffix" : "" }, { "dropping-particle" : "", "family" : "Yanagisawa", "given" : "Masashi", "non-dropping-particle" : "", "parse-names" : false, "suffix" : "" }, { "dropping-particle" : "", "family" : "Sakurai", "given" : "Takeshi", "non-dropping-particle" : "", "parse-names" : false, "suffix" : "" }, { "dropping-particle" : "", "family" : "Scammell", "given" : "Thomas E", "non-dropping-particle" : "", "parse-names" : false, "suffix" : "" } ], "container-title" : "J Neurosci", "id" : "ITEM-1", "issue" : "28", "issued" : { "date-parts" : [ [ "2004", "7", "14" ] ] }, "page" : "6291-300", "title" : "Behavioral state instability in orexin knock-out mice.", "type" : "article-journal", "volume" : "24" }, "uris" : [ "http://www.mendeley.com/documents/?uuid=3cf73a12-eaf2-44e1-b82a-0e638ed72f7c" ] } ], "mendeley" : { "manualFormatting" : "[e.g. 3]", "previouslyFormattedCitation" : "[3]" }, "properties" : { "noteIndex" : 0 }, "schema" : "https://github.com/citation-style-language/schema/raw/master/csl-citation.json" }</w:instrText>
      </w:r>
      <w:r w:rsidR="0036292E">
        <w:rPr>
          <w:rFonts w:ascii="Times New Roman" w:hAnsi="Times New Roman"/>
          <w:sz w:val="22"/>
          <w:szCs w:val="22"/>
        </w:rPr>
        <w:fldChar w:fldCharType="separate"/>
      </w:r>
      <w:r w:rsidR="0036292E" w:rsidRPr="0036292E">
        <w:rPr>
          <w:rFonts w:ascii="Times New Roman" w:hAnsi="Times New Roman"/>
          <w:noProof/>
          <w:sz w:val="22"/>
          <w:szCs w:val="22"/>
        </w:rPr>
        <w:t>[</w:t>
      </w:r>
      <w:r w:rsidR="0036292E">
        <w:rPr>
          <w:rFonts w:ascii="Times New Roman" w:hAnsi="Times New Roman"/>
          <w:noProof/>
          <w:sz w:val="22"/>
          <w:szCs w:val="22"/>
        </w:rPr>
        <w:t xml:space="preserve">e.g. </w:t>
      </w:r>
      <w:r w:rsidR="0036292E" w:rsidRPr="0036292E">
        <w:rPr>
          <w:rFonts w:ascii="Times New Roman" w:hAnsi="Times New Roman"/>
          <w:noProof/>
          <w:sz w:val="22"/>
          <w:szCs w:val="22"/>
        </w:rPr>
        <w:t>3]</w:t>
      </w:r>
      <w:r w:rsidR="0036292E">
        <w:rPr>
          <w:rFonts w:ascii="Times New Roman" w:hAnsi="Times New Roman"/>
          <w:sz w:val="22"/>
          <w:szCs w:val="22"/>
        </w:rPr>
        <w:fldChar w:fldCharType="end"/>
      </w:r>
      <w:r w:rsidR="0067096F">
        <w:rPr>
          <w:rFonts w:ascii="Times New Roman" w:hAnsi="Times New Roman"/>
          <w:sz w:val="22"/>
          <w:szCs w:val="22"/>
        </w:rPr>
        <w:t>.</w:t>
      </w:r>
      <w:r w:rsidR="0014745E">
        <w:rPr>
          <w:rFonts w:ascii="Times New Roman" w:hAnsi="Times New Roman"/>
          <w:sz w:val="22"/>
          <w:szCs w:val="22"/>
        </w:rPr>
        <w:t xml:space="preserve"> In both studies, the majority of sleep was recorded between 1 and 2 min in duration, and our analysis of sleep bout duration we recorded is similar in distribution (</w:t>
      </w:r>
      <w:r w:rsidR="00CB6EFE">
        <w:rPr>
          <w:rFonts w:ascii="Times New Roman" w:hAnsi="Times New Roman"/>
          <w:b/>
          <w:sz w:val="22"/>
          <w:szCs w:val="22"/>
        </w:rPr>
        <w:t>Fig.</w:t>
      </w:r>
      <w:r w:rsidR="0014745E" w:rsidRPr="0014745E">
        <w:rPr>
          <w:rFonts w:ascii="Times New Roman" w:hAnsi="Times New Roman"/>
          <w:b/>
          <w:sz w:val="22"/>
          <w:szCs w:val="22"/>
        </w:rPr>
        <w:t xml:space="preserve"> </w:t>
      </w:r>
      <w:r w:rsidR="00CB6EFE">
        <w:rPr>
          <w:rFonts w:ascii="Times New Roman" w:hAnsi="Times New Roman"/>
          <w:b/>
          <w:sz w:val="22"/>
          <w:szCs w:val="22"/>
        </w:rPr>
        <w:t>S</w:t>
      </w:r>
      <w:r w:rsidR="0014745E" w:rsidRPr="0014745E">
        <w:rPr>
          <w:rFonts w:ascii="Times New Roman" w:hAnsi="Times New Roman"/>
          <w:b/>
          <w:sz w:val="22"/>
          <w:szCs w:val="22"/>
        </w:rPr>
        <w:t>2B</w:t>
      </w:r>
      <w:r w:rsidR="0014745E">
        <w:rPr>
          <w:rFonts w:ascii="Times New Roman" w:hAnsi="Times New Roman"/>
          <w:sz w:val="22"/>
          <w:szCs w:val="22"/>
        </w:rPr>
        <w:t>).</w:t>
      </w:r>
    </w:p>
    <w:p w:rsidR="0036292E" w:rsidRPr="0036292E" w:rsidRDefault="0036292E" w:rsidP="00BF016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s>
        <w:spacing w:after="240"/>
        <w:rPr>
          <w:rFonts w:ascii="Times New Roman" w:hAnsi="Times New Roman"/>
          <w:b/>
          <w:sz w:val="22"/>
          <w:szCs w:val="22"/>
        </w:rPr>
      </w:pPr>
      <w:r w:rsidRPr="0036292E">
        <w:rPr>
          <w:rFonts w:ascii="Times New Roman" w:hAnsi="Times New Roman"/>
          <w:b/>
          <w:sz w:val="22"/>
          <w:szCs w:val="22"/>
        </w:rPr>
        <w:t>References</w:t>
      </w:r>
    </w:p>
    <w:p w:rsidR="0036292E" w:rsidRPr="0036292E" w:rsidRDefault="00BF0164">
      <w:pPr>
        <w:pStyle w:val="NormalWeb"/>
        <w:ind w:left="640" w:hanging="640"/>
        <w:divId w:val="1282491800"/>
        <w:rPr>
          <w:noProof/>
        </w:rPr>
      </w:pPr>
      <w:r w:rsidRPr="0036292E">
        <w:t xml:space="preserve"> </w:t>
      </w:r>
      <w:r w:rsidR="0036292E" w:rsidRPr="0036292E">
        <w:fldChar w:fldCharType="begin" w:fldLock="1"/>
      </w:r>
      <w:r w:rsidR="0036292E" w:rsidRPr="0036292E">
        <w:instrText xml:space="preserve">ADDIN Mendeley Bibliography CSL_BIBLIOGRAPHY </w:instrText>
      </w:r>
      <w:r w:rsidR="0036292E" w:rsidRPr="0036292E">
        <w:fldChar w:fldCharType="separate"/>
      </w:r>
      <w:r w:rsidR="0036292E" w:rsidRPr="0036292E">
        <w:rPr>
          <w:noProof/>
        </w:rPr>
        <w:t xml:space="preserve">1. </w:t>
      </w:r>
      <w:r w:rsidR="0036292E" w:rsidRPr="0036292E">
        <w:rPr>
          <w:noProof/>
        </w:rPr>
        <w:tab/>
        <w:t>Fisher SP, Godinho SIH, Pothecary CA, Hankins MW, Foster RG, et al. (2012) Rapid assessment of sleep-wake behavior in mice. J Biol Rhythms 27: 48–58. doi:10.1177/0748730411431550.</w:t>
      </w:r>
    </w:p>
    <w:p w:rsidR="0036292E" w:rsidRPr="0036292E" w:rsidRDefault="0036292E">
      <w:pPr>
        <w:pStyle w:val="NormalWeb"/>
        <w:ind w:left="640" w:hanging="640"/>
        <w:divId w:val="1282491800"/>
        <w:rPr>
          <w:noProof/>
        </w:rPr>
      </w:pPr>
      <w:r w:rsidRPr="0036292E">
        <w:rPr>
          <w:noProof/>
        </w:rPr>
        <w:t xml:space="preserve">2. </w:t>
      </w:r>
      <w:r w:rsidRPr="0036292E">
        <w:rPr>
          <w:noProof/>
        </w:rPr>
        <w:tab/>
        <w:t>Pack AI, Galante RJ, Maislin G, Cater J, Metaxas D, et al. (2007) Novel method for high-throughput phenotyping of sleep in mice. Physiol Genomics 28: 232–238. doi:10.1152/physiolgenomics.00139.2006.</w:t>
      </w:r>
    </w:p>
    <w:p w:rsidR="0036292E" w:rsidRPr="0036292E" w:rsidRDefault="0036292E">
      <w:pPr>
        <w:pStyle w:val="NormalWeb"/>
        <w:ind w:left="640" w:hanging="640"/>
        <w:divId w:val="1282491800"/>
        <w:rPr>
          <w:noProof/>
        </w:rPr>
      </w:pPr>
      <w:r w:rsidRPr="0036292E">
        <w:rPr>
          <w:noProof/>
        </w:rPr>
        <w:t xml:space="preserve">3. </w:t>
      </w:r>
      <w:r w:rsidRPr="0036292E">
        <w:rPr>
          <w:noProof/>
        </w:rPr>
        <w:tab/>
        <w:t xml:space="preserve">Mochizuki T, Crocker A, McCormack S, Yanagisawa M, Sakurai T, et al. (2004) Behavioral state instability in orexin knock-out mice. J Neurosci 24: 6291–6300. doi:10.1523/JNEUROSCI.0586-04.2004. </w:t>
      </w:r>
    </w:p>
    <w:p w:rsidR="00BF0164" w:rsidRPr="0036292E" w:rsidRDefault="0036292E" w:rsidP="00BF016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s>
        <w:spacing w:after="240"/>
        <w:rPr>
          <w:rFonts w:ascii="Times New Roman" w:hAnsi="Times New Roman"/>
        </w:rPr>
      </w:pPr>
      <w:r w:rsidRPr="0036292E">
        <w:rPr>
          <w:rFonts w:ascii="Times New Roman" w:hAnsi="Times New Roman"/>
        </w:rPr>
        <w:fldChar w:fldCharType="end"/>
      </w:r>
    </w:p>
    <w:sectPr w:rsidR="00BF0164" w:rsidRPr="0036292E" w:rsidSect="00434D12">
      <w:headerReference w:type="even" r:id="rId8"/>
      <w:headerReference w:type="default" r:id="rId9"/>
      <w:footerReference w:type="even" r:id="rId10"/>
      <w:footerReference w:type="default" r:id="rId11"/>
      <w:pgSz w:w="12240" w:h="15840" w:code="1"/>
      <w:pgMar w:top="1134" w:right="1134" w:bottom="1134" w:left="1134" w:header="709" w:footer="85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444B0" w:rsidRDefault="004444B0">
      <w:r>
        <w:separator/>
      </w:r>
    </w:p>
  </w:endnote>
  <w:endnote w:type="continuationSeparator" w:id="0">
    <w:p w:rsidR="004444B0" w:rsidRDefault="004444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Helvetica">
    <w:panose1 w:val="020B0604020202020204"/>
    <w:charset w:val="00"/>
    <w:family w:val="swiss"/>
    <w:pitch w:val="variable"/>
    <w:sig w:usb0="E0002AFF" w:usb1="C0007843" w:usb2="00000009" w:usb3="00000000" w:csb0="000001FF" w:csb1="00000000"/>
  </w:font>
  <w:font w:name="ヒラギノ角ゴ Pro W3">
    <w:altName w:val="Times New Roman"/>
    <w:charset w:val="00"/>
    <w:family w:val="roman"/>
    <w:pitch w:val="default"/>
  </w:font>
  <w:font w:name="Tahoma">
    <w:panose1 w:val="020B0604030504040204"/>
    <w:charset w:val="00"/>
    <w:family w:val="swiss"/>
    <w:pitch w:val="variable"/>
    <w:sig w:usb0="E1002EFF" w:usb1="C000605B" w:usb2="00000029" w:usb3="00000000" w:csb0="000101FF" w:csb1="00000000"/>
  </w:font>
  <w:font w:name="Times New Roman Bold">
    <w:panose1 w:val="02020803070505020304"/>
    <w:charset w:val="00"/>
    <w:family w:val="roman"/>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A7724" w:rsidRDefault="009A7724">
    <w:pPr>
      <w:pStyle w:val="HeaderFooter"/>
      <w:tabs>
        <w:tab w:val="left" w:pos="9921"/>
      </w:tabs>
      <w:rPr>
        <w:rFonts w:ascii="Times New Roman" w:eastAsia="Times New Roman" w:hAnsi="Times New Roman"/>
        <w:color w:val="auto"/>
        <w:lang w:bidi="x-none"/>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A7724" w:rsidRDefault="009A7724">
    <w:pPr>
      <w:pStyle w:val="HeaderFooter"/>
      <w:tabs>
        <w:tab w:val="left" w:pos="9921"/>
      </w:tabs>
      <w:rPr>
        <w:rFonts w:ascii="Times New Roman" w:eastAsia="Times New Roman" w:hAnsi="Times New Roman"/>
        <w:color w:val="auto"/>
        <w:lang w:bidi="x-none"/>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444B0" w:rsidRDefault="004444B0">
      <w:r>
        <w:separator/>
      </w:r>
    </w:p>
  </w:footnote>
  <w:footnote w:type="continuationSeparator" w:id="0">
    <w:p w:rsidR="004444B0" w:rsidRDefault="004444B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A7724" w:rsidRDefault="009A7724">
    <w:pPr>
      <w:pStyle w:val="HeaderFooter"/>
      <w:tabs>
        <w:tab w:val="left" w:pos="9921"/>
      </w:tabs>
      <w:rPr>
        <w:rFonts w:ascii="Times New Roman" w:eastAsia="Times New Roman" w:hAnsi="Times New Roman"/>
        <w:color w:val="auto"/>
        <w:lang w:bidi="x-none"/>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A7724" w:rsidRDefault="009A7724">
    <w:pPr>
      <w:pStyle w:val="HeaderFooter"/>
      <w:tabs>
        <w:tab w:val="left" w:pos="9921"/>
      </w:tabs>
      <w:rPr>
        <w:rFonts w:ascii="Times New Roman" w:eastAsia="Times New Roman" w:hAnsi="Times New Roman"/>
        <w:color w:val="auto"/>
        <w:lang w:bidi="x-none"/>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1871"/>
    <w:rsid w:val="000103AD"/>
    <w:rsid w:val="0001229A"/>
    <w:rsid w:val="000137EE"/>
    <w:rsid w:val="0001606A"/>
    <w:rsid w:val="000431A4"/>
    <w:rsid w:val="0004766D"/>
    <w:rsid w:val="000514D7"/>
    <w:rsid w:val="00051C3F"/>
    <w:rsid w:val="0006035D"/>
    <w:rsid w:val="000676B2"/>
    <w:rsid w:val="000731F1"/>
    <w:rsid w:val="00073FD6"/>
    <w:rsid w:val="00085ECA"/>
    <w:rsid w:val="00087CD0"/>
    <w:rsid w:val="0009531E"/>
    <w:rsid w:val="00096770"/>
    <w:rsid w:val="000A0A06"/>
    <w:rsid w:val="000B0119"/>
    <w:rsid w:val="000E05C4"/>
    <w:rsid w:val="000E23F6"/>
    <w:rsid w:val="000F2120"/>
    <w:rsid w:val="000F50A0"/>
    <w:rsid w:val="00104465"/>
    <w:rsid w:val="001120FF"/>
    <w:rsid w:val="00115507"/>
    <w:rsid w:val="00135544"/>
    <w:rsid w:val="00145114"/>
    <w:rsid w:val="00146EB7"/>
    <w:rsid w:val="0014745E"/>
    <w:rsid w:val="001524C9"/>
    <w:rsid w:val="0015266B"/>
    <w:rsid w:val="001673C3"/>
    <w:rsid w:val="00174018"/>
    <w:rsid w:val="00181235"/>
    <w:rsid w:val="001A1D9A"/>
    <w:rsid w:val="001B652B"/>
    <w:rsid w:val="001E3F0C"/>
    <w:rsid w:val="001F3360"/>
    <w:rsid w:val="0023173B"/>
    <w:rsid w:val="002346E6"/>
    <w:rsid w:val="00234DE9"/>
    <w:rsid w:val="002502B2"/>
    <w:rsid w:val="002539F7"/>
    <w:rsid w:val="00255CDB"/>
    <w:rsid w:val="00257EB6"/>
    <w:rsid w:val="00272591"/>
    <w:rsid w:val="00272D69"/>
    <w:rsid w:val="00286484"/>
    <w:rsid w:val="0029530D"/>
    <w:rsid w:val="002A51E3"/>
    <w:rsid w:val="002B6D5A"/>
    <w:rsid w:val="002C4804"/>
    <w:rsid w:val="002C5191"/>
    <w:rsid w:val="002C5932"/>
    <w:rsid w:val="002C7937"/>
    <w:rsid w:val="002E420D"/>
    <w:rsid w:val="002E5679"/>
    <w:rsid w:val="002E746E"/>
    <w:rsid w:val="002F0D69"/>
    <w:rsid w:val="002F5CD2"/>
    <w:rsid w:val="00300B15"/>
    <w:rsid w:val="003056B5"/>
    <w:rsid w:val="00305D5C"/>
    <w:rsid w:val="003235E0"/>
    <w:rsid w:val="00325487"/>
    <w:rsid w:val="00334D37"/>
    <w:rsid w:val="0036292E"/>
    <w:rsid w:val="0037300A"/>
    <w:rsid w:val="003C66D9"/>
    <w:rsid w:val="003D580A"/>
    <w:rsid w:val="003E2363"/>
    <w:rsid w:val="003E7547"/>
    <w:rsid w:val="003F1139"/>
    <w:rsid w:val="003F3ACD"/>
    <w:rsid w:val="003F7D73"/>
    <w:rsid w:val="0040361E"/>
    <w:rsid w:val="00406685"/>
    <w:rsid w:val="00412D61"/>
    <w:rsid w:val="00430004"/>
    <w:rsid w:val="004322F0"/>
    <w:rsid w:val="00434D12"/>
    <w:rsid w:val="0043532A"/>
    <w:rsid w:val="0044267E"/>
    <w:rsid w:val="004444B0"/>
    <w:rsid w:val="00457C4C"/>
    <w:rsid w:val="00484CDA"/>
    <w:rsid w:val="00487BF5"/>
    <w:rsid w:val="004B2405"/>
    <w:rsid w:val="004B442B"/>
    <w:rsid w:val="004C2930"/>
    <w:rsid w:val="004C4B95"/>
    <w:rsid w:val="004D4384"/>
    <w:rsid w:val="004D6FBC"/>
    <w:rsid w:val="005143FF"/>
    <w:rsid w:val="005220B5"/>
    <w:rsid w:val="005309CD"/>
    <w:rsid w:val="0053584A"/>
    <w:rsid w:val="00543B3B"/>
    <w:rsid w:val="00544038"/>
    <w:rsid w:val="005478DB"/>
    <w:rsid w:val="00547E4E"/>
    <w:rsid w:val="00550E61"/>
    <w:rsid w:val="00562D99"/>
    <w:rsid w:val="0056500E"/>
    <w:rsid w:val="005914F5"/>
    <w:rsid w:val="00591871"/>
    <w:rsid w:val="005B4828"/>
    <w:rsid w:val="005C1AF9"/>
    <w:rsid w:val="005C33F2"/>
    <w:rsid w:val="005C47BB"/>
    <w:rsid w:val="005C4B8C"/>
    <w:rsid w:val="005C4BBB"/>
    <w:rsid w:val="005D306D"/>
    <w:rsid w:val="005F3AAA"/>
    <w:rsid w:val="005F684E"/>
    <w:rsid w:val="006010BD"/>
    <w:rsid w:val="00601203"/>
    <w:rsid w:val="00637379"/>
    <w:rsid w:val="00640922"/>
    <w:rsid w:val="00643AA7"/>
    <w:rsid w:val="006555B2"/>
    <w:rsid w:val="006573DE"/>
    <w:rsid w:val="006650EF"/>
    <w:rsid w:val="0067096F"/>
    <w:rsid w:val="00670A5E"/>
    <w:rsid w:val="00673AD9"/>
    <w:rsid w:val="006801FF"/>
    <w:rsid w:val="00682140"/>
    <w:rsid w:val="00682F2A"/>
    <w:rsid w:val="00684997"/>
    <w:rsid w:val="006875D6"/>
    <w:rsid w:val="00695FCA"/>
    <w:rsid w:val="006A15C6"/>
    <w:rsid w:val="006A4037"/>
    <w:rsid w:val="006A5254"/>
    <w:rsid w:val="006C20A8"/>
    <w:rsid w:val="006C2C51"/>
    <w:rsid w:val="006C48B5"/>
    <w:rsid w:val="006D23C3"/>
    <w:rsid w:val="006E64F9"/>
    <w:rsid w:val="006F3623"/>
    <w:rsid w:val="006F421C"/>
    <w:rsid w:val="00725E7B"/>
    <w:rsid w:val="00726257"/>
    <w:rsid w:val="00727D29"/>
    <w:rsid w:val="00730F2E"/>
    <w:rsid w:val="007340A6"/>
    <w:rsid w:val="00740048"/>
    <w:rsid w:val="00752DD0"/>
    <w:rsid w:val="00754A7A"/>
    <w:rsid w:val="00761842"/>
    <w:rsid w:val="00763B8D"/>
    <w:rsid w:val="00767950"/>
    <w:rsid w:val="00770D5C"/>
    <w:rsid w:val="007729F6"/>
    <w:rsid w:val="00774B35"/>
    <w:rsid w:val="007770D1"/>
    <w:rsid w:val="00777CB2"/>
    <w:rsid w:val="00783A1D"/>
    <w:rsid w:val="00793147"/>
    <w:rsid w:val="00796B22"/>
    <w:rsid w:val="007A124E"/>
    <w:rsid w:val="007A58F1"/>
    <w:rsid w:val="007B1D85"/>
    <w:rsid w:val="007C5F4A"/>
    <w:rsid w:val="007D281F"/>
    <w:rsid w:val="007D47D8"/>
    <w:rsid w:val="007F500E"/>
    <w:rsid w:val="007F7F27"/>
    <w:rsid w:val="008067CE"/>
    <w:rsid w:val="00806D26"/>
    <w:rsid w:val="008103F8"/>
    <w:rsid w:val="008125E0"/>
    <w:rsid w:val="00816BD9"/>
    <w:rsid w:val="008224E9"/>
    <w:rsid w:val="00835F6B"/>
    <w:rsid w:val="00844A64"/>
    <w:rsid w:val="00844EB1"/>
    <w:rsid w:val="00854A32"/>
    <w:rsid w:val="008604A6"/>
    <w:rsid w:val="00861089"/>
    <w:rsid w:val="008633B2"/>
    <w:rsid w:val="00867BB8"/>
    <w:rsid w:val="00882FE0"/>
    <w:rsid w:val="00884A54"/>
    <w:rsid w:val="008865D7"/>
    <w:rsid w:val="008A57F9"/>
    <w:rsid w:val="008B1114"/>
    <w:rsid w:val="008B76E2"/>
    <w:rsid w:val="008D072A"/>
    <w:rsid w:val="008D7A4C"/>
    <w:rsid w:val="008D7D00"/>
    <w:rsid w:val="008E1FF2"/>
    <w:rsid w:val="008F61C3"/>
    <w:rsid w:val="00905221"/>
    <w:rsid w:val="009060AC"/>
    <w:rsid w:val="00913A03"/>
    <w:rsid w:val="00915420"/>
    <w:rsid w:val="00923AEA"/>
    <w:rsid w:val="00923BF1"/>
    <w:rsid w:val="00925EB4"/>
    <w:rsid w:val="0094527D"/>
    <w:rsid w:val="009622F9"/>
    <w:rsid w:val="009637AD"/>
    <w:rsid w:val="00986F17"/>
    <w:rsid w:val="009875A9"/>
    <w:rsid w:val="00994190"/>
    <w:rsid w:val="009A2DA2"/>
    <w:rsid w:val="009A7724"/>
    <w:rsid w:val="009B2296"/>
    <w:rsid w:val="009D0BF0"/>
    <w:rsid w:val="00A17709"/>
    <w:rsid w:val="00A3065F"/>
    <w:rsid w:val="00A34E25"/>
    <w:rsid w:val="00A47E35"/>
    <w:rsid w:val="00A53159"/>
    <w:rsid w:val="00A542F3"/>
    <w:rsid w:val="00A54415"/>
    <w:rsid w:val="00A57C7F"/>
    <w:rsid w:val="00A625DE"/>
    <w:rsid w:val="00A65D4E"/>
    <w:rsid w:val="00A65DCD"/>
    <w:rsid w:val="00A66B6E"/>
    <w:rsid w:val="00A742D7"/>
    <w:rsid w:val="00A744A3"/>
    <w:rsid w:val="00A769DC"/>
    <w:rsid w:val="00A87A32"/>
    <w:rsid w:val="00A95466"/>
    <w:rsid w:val="00AA7FD8"/>
    <w:rsid w:val="00AD25F3"/>
    <w:rsid w:val="00AD269D"/>
    <w:rsid w:val="00AF2915"/>
    <w:rsid w:val="00AF474F"/>
    <w:rsid w:val="00AF6E55"/>
    <w:rsid w:val="00B036DA"/>
    <w:rsid w:val="00B0683C"/>
    <w:rsid w:val="00B0730C"/>
    <w:rsid w:val="00B114E0"/>
    <w:rsid w:val="00B14DBF"/>
    <w:rsid w:val="00B2471D"/>
    <w:rsid w:val="00B2487B"/>
    <w:rsid w:val="00B36503"/>
    <w:rsid w:val="00B44350"/>
    <w:rsid w:val="00B51330"/>
    <w:rsid w:val="00B62B84"/>
    <w:rsid w:val="00B63EA8"/>
    <w:rsid w:val="00B864BD"/>
    <w:rsid w:val="00BA5015"/>
    <w:rsid w:val="00BA7A0A"/>
    <w:rsid w:val="00BA7F72"/>
    <w:rsid w:val="00BB1557"/>
    <w:rsid w:val="00BB2D4F"/>
    <w:rsid w:val="00BC1F91"/>
    <w:rsid w:val="00BD0FE6"/>
    <w:rsid w:val="00BD35C8"/>
    <w:rsid w:val="00BE2E81"/>
    <w:rsid w:val="00BE51C1"/>
    <w:rsid w:val="00BF0164"/>
    <w:rsid w:val="00C06004"/>
    <w:rsid w:val="00C14034"/>
    <w:rsid w:val="00C20419"/>
    <w:rsid w:val="00C24512"/>
    <w:rsid w:val="00C26C3A"/>
    <w:rsid w:val="00C413A3"/>
    <w:rsid w:val="00C517B4"/>
    <w:rsid w:val="00C6027C"/>
    <w:rsid w:val="00C62D0C"/>
    <w:rsid w:val="00C826D2"/>
    <w:rsid w:val="00C87621"/>
    <w:rsid w:val="00C8770A"/>
    <w:rsid w:val="00C95423"/>
    <w:rsid w:val="00C97229"/>
    <w:rsid w:val="00CA4151"/>
    <w:rsid w:val="00CA5FE4"/>
    <w:rsid w:val="00CB150C"/>
    <w:rsid w:val="00CB2815"/>
    <w:rsid w:val="00CB5F82"/>
    <w:rsid w:val="00CB6EFE"/>
    <w:rsid w:val="00CD0D28"/>
    <w:rsid w:val="00CF224D"/>
    <w:rsid w:val="00CF4EA1"/>
    <w:rsid w:val="00CF630C"/>
    <w:rsid w:val="00D01F4C"/>
    <w:rsid w:val="00D05044"/>
    <w:rsid w:val="00D0759B"/>
    <w:rsid w:val="00D222B1"/>
    <w:rsid w:val="00D32B24"/>
    <w:rsid w:val="00D335D7"/>
    <w:rsid w:val="00D55BF7"/>
    <w:rsid w:val="00D61A3D"/>
    <w:rsid w:val="00DA18CB"/>
    <w:rsid w:val="00DB0C5D"/>
    <w:rsid w:val="00DD3EC5"/>
    <w:rsid w:val="00DF18F3"/>
    <w:rsid w:val="00DF5C1D"/>
    <w:rsid w:val="00E170AE"/>
    <w:rsid w:val="00E27911"/>
    <w:rsid w:val="00E30D53"/>
    <w:rsid w:val="00E408BA"/>
    <w:rsid w:val="00E46F6E"/>
    <w:rsid w:val="00E50719"/>
    <w:rsid w:val="00E51759"/>
    <w:rsid w:val="00E60B9E"/>
    <w:rsid w:val="00E71E22"/>
    <w:rsid w:val="00E73C09"/>
    <w:rsid w:val="00E77807"/>
    <w:rsid w:val="00EA07E8"/>
    <w:rsid w:val="00EA5556"/>
    <w:rsid w:val="00EA6ACE"/>
    <w:rsid w:val="00EA78F8"/>
    <w:rsid w:val="00ED70A1"/>
    <w:rsid w:val="00EE3764"/>
    <w:rsid w:val="00EF7458"/>
    <w:rsid w:val="00F31893"/>
    <w:rsid w:val="00F56244"/>
    <w:rsid w:val="00F6755B"/>
    <w:rsid w:val="00F80DCC"/>
    <w:rsid w:val="00F81397"/>
    <w:rsid w:val="00F85007"/>
    <w:rsid w:val="00F862D6"/>
    <w:rsid w:val="00FA042C"/>
    <w:rsid w:val="00FA34C5"/>
    <w:rsid w:val="00FC0970"/>
    <w:rsid w:val="00FC16AD"/>
    <w:rsid w:val="00FC388A"/>
    <w:rsid w:val="00FD4696"/>
    <w:rsid w:val="00FD75BA"/>
    <w:rsid w:val="00FF0854"/>
    <w:rsid w:val="00FF4BC8"/>
    <w:rsid w:val="00FF5A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MS Mincho"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4D12"/>
    <w:rPr>
      <w:rFonts w:eastAsia="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rsid w:val="00434D12"/>
    <w:pPr>
      <w:tabs>
        <w:tab w:val="right" w:pos="9632"/>
      </w:tabs>
    </w:pPr>
    <w:rPr>
      <w:rFonts w:ascii="Helvetica" w:eastAsia="ヒラギノ角ゴ Pro W3" w:hAnsi="Helvetica"/>
      <w:color w:val="000000"/>
    </w:rPr>
  </w:style>
  <w:style w:type="paragraph" w:customStyle="1" w:styleId="Body">
    <w:name w:val="Body"/>
    <w:rsid w:val="00434D12"/>
    <w:rPr>
      <w:rFonts w:ascii="Helvetica" w:eastAsia="ヒラギノ角ゴ Pro W3" w:hAnsi="Helvetica"/>
      <w:color w:val="000000"/>
      <w:sz w:val="24"/>
    </w:rPr>
  </w:style>
  <w:style w:type="paragraph" w:styleId="BalloonText">
    <w:name w:val="Balloon Text"/>
    <w:basedOn w:val="Normal"/>
    <w:link w:val="BalloonTextChar"/>
    <w:uiPriority w:val="99"/>
    <w:semiHidden/>
    <w:unhideWhenUsed/>
    <w:rsid w:val="00A769DC"/>
    <w:rPr>
      <w:rFonts w:ascii="Tahoma" w:hAnsi="Tahoma" w:cs="Tahoma"/>
      <w:sz w:val="16"/>
      <w:szCs w:val="16"/>
    </w:rPr>
  </w:style>
  <w:style w:type="character" w:customStyle="1" w:styleId="BalloonTextChar">
    <w:name w:val="Balloon Text Char"/>
    <w:basedOn w:val="DefaultParagraphFont"/>
    <w:link w:val="BalloonText"/>
    <w:uiPriority w:val="99"/>
    <w:semiHidden/>
    <w:rsid w:val="00A769DC"/>
    <w:rPr>
      <w:rFonts w:ascii="Tahoma" w:eastAsia="Times New Roman" w:hAnsi="Tahoma" w:cs="Tahoma"/>
      <w:sz w:val="16"/>
      <w:szCs w:val="16"/>
    </w:rPr>
  </w:style>
  <w:style w:type="paragraph" w:styleId="NormalWeb">
    <w:name w:val="Normal (Web)"/>
    <w:basedOn w:val="Normal"/>
    <w:uiPriority w:val="99"/>
    <w:unhideWhenUsed/>
    <w:rsid w:val="0036292E"/>
    <w:pPr>
      <w:spacing w:before="100" w:beforeAutospacing="1" w:after="100" w:afterAutospacing="1"/>
    </w:pPr>
    <w:rPr>
      <w:rFonts w:eastAsiaTheme="minorEastAs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MS Mincho"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4D12"/>
    <w:rPr>
      <w:rFonts w:eastAsia="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rsid w:val="00434D12"/>
    <w:pPr>
      <w:tabs>
        <w:tab w:val="right" w:pos="9632"/>
      </w:tabs>
    </w:pPr>
    <w:rPr>
      <w:rFonts w:ascii="Helvetica" w:eastAsia="ヒラギノ角ゴ Pro W3" w:hAnsi="Helvetica"/>
      <w:color w:val="000000"/>
    </w:rPr>
  </w:style>
  <w:style w:type="paragraph" w:customStyle="1" w:styleId="Body">
    <w:name w:val="Body"/>
    <w:rsid w:val="00434D12"/>
    <w:rPr>
      <w:rFonts w:ascii="Helvetica" w:eastAsia="ヒラギノ角ゴ Pro W3" w:hAnsi="Helvetica"/>
      <w:color w:val="000000"/>
      <w:sz w:val="24"/>
    </w:rPr>
  </w:style>
  <w:style w:type="paragraph" w:styleId="BalloonText">
    <w:name w:val="Balloon Text"/>
    <w:basedOn w:val="Normal"/>
    <w:link w:val="BalloonTextChar"/>
    <w:uiPriority w:val="99"/>
    <w:semiHidden/>
    <w:unhideWhenUsed/>
    <w:rsid w:val="00A769DC"/>
    <w:rPr>
      <w:rFonts w:ascii="Tahoma" w:hAnsi="Tahoma" w:cs="Tahoma"/>
      <w:sz w:val="16"/>
      <w:szCs w:val="16"/>
    </w:rPr>
  </w:style>
  <w:style w:type="character" w:customStyle="1" w:styleId="BalloonTextChar">
    <w:name w:val="Balloon Text Char"/>
    <w:basedOn w:val="DefaultParagraphFont"/>
    <w:link w:val="BalloonText"/>
    <w:uiPriority w:val="99"/>
    <w:semiHidden/>
    <w:rsid w:val="00A769DC"/>
    <w:rPr>
      <w:rFonts w:ascii="Tahoma" w:eastAsia="Times New Roman" w:hAnsi="Tahoma" w:cs="Tahoma"/>
      <w:sz w:val="16"/>
      <w:szCs w:val="16"/>
    </w:rPr>
  </w:style>
  <w:style w:type="paragraph" w:styleId="NormalWeb">
    <w:name w:val="Normal (Web)"/>
    <w:basedOn w:val="Normal"/>
    <w:uiPriority w:val="99"/>
    <w:unhideWhenUsed/>
    <w:rsid w:val="0036292E"/>
    <w:pPr>
      <w:spacing w:before="100" w:beforeAutospacing="1" w:after="100" w:afterAutospacing="1"/>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0912120">
      <w:bodyDiv w:val="1"/>
      <w:marLeft w:val="0"/>
      <w:marRight w:val="0"/>
      <w:marTop w:val="0"/>
      <w:marBottom w:val="0"/>
      <w:divBdr>
        <w:top w:val="none" w:sz="0" w:space="0" w:color="auto"/>
        <w:left w:val="none" w:sz="0" w:space="0" w:color="auto"/>
        <w:bottom w:val="none" w:sz="0" w:space="0" w:color="auto"/>
        <w:right w:val="none" w:sz="0" w:space="0" w:color="auto"/>
      </w:divBdr>
    </w:div>
    <w:div w:id="363873403">
      <w:bodyDiv w:val="1"/>
      <w:marLeft w:val="0"/>
      <w:marRight w:val="0"/>
      <w:marTop w:val="0"/>
      <w:marBottom w:val="0"/>
      <w:divBdr>
        <w:top w:val="none" w:sz="0" w:space="0" w:color="auto"/>
        <w:left w:val="none" w:sz="0" w:space="0" w:color="auto"/>
        <w:bottom w:val="none" w:sz="0" w:space="0" w:color="auto"/>
        <w:right w:val="none" w:sz="0" w:space="0" w:color="auto"/>
      </w:divBdr>
    </w:div>
    <w:div w:id="628317428">
      <w:bodyDiv w:val="1"/>
      <w:marLeft w:val="0"/>
      <w:marRight w:val="0"/>
      <w:marTop w:val="0"/>
      <w:marBottom w:val="0"/>
      <w:divBdr>
        <w:top w:val="none" w:sz="0" w:space="0" w:color="auto"/>
        <w:left w:val="none" w:sz="0" w:space="0" w:color="auto"/>
        <w:bottom w:val="none" w:sz="0" w:space="0" w:color="auto"/>
        <w:right w:val="none" w:sz="0" w:space="0" w:color="auto"/>
      </w:divBdr>
    </w:div>
    <w:div w:id="825050260">
      <w:bodyDiv w:val="1"/>
      <w:marLeft w:val="0"/>
      <w:marRight w:val="0"/>
      <w:marTop w:val="0"/>
      <w:marBottom w:val="0"/>
      <w:divBdr>
        <w:top w:val="none" w:sz="0" w:space="0" w:color="auto"/>
        <w:left w:val="none" w:sz="0" w:space="0" w:color="auto"/>
        <w:bottom w:val="none" w:sz="0" w:space="0" w:color="auto"/>
        <w:right w:val="none" w:sz="0" w:space="0" w:color="auto"/>
      </w:divBdr>
    </w:div>
    <w:div w:id="1282491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2A622FD-BE51-4DFA-9F3B-978557D755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Pages>
  <Words>459</Words>
  <Characters>15199</Characters>
  <Application>Microsoft Office Word</Application>
  <DocSecurity>0</DocSecurity>
  <Lines>126</Lines>
  <Paragraphs>31</Paragraphs>
  <ScaleCrop>false</ScaleCrop>
  <HeadingPairs>
    <vt:vector size="2" baseType="variant">
      <vt:variant>
        <vt:lpstr>Title</vt:lpstr>
      </vt:variant>
      <vt:variant>
        <vt:i4>1</vt:i4>
      </vt:variant>
    </vt:vector>
  </HeadingPairs>
  <TitlesOfParts>
    <vt:vector size="1" baseType="lpstr">
      <vt:lpstr>Supplemental Figure 1</vt:lpstr>
    </vt:vector>
  </TitlesOfParts>
  <Company>NPI/MRRC</Company>
  <LinksUpToDate>false</LinksUpToDate>
  <CharactersWithSpaces>156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Figure 1</dc:title>
  <dc:creator>Dawn Loh</dc:creator>
  <cp:lastModifiedBy>Dawn H Loh</cp:lastModifiedBy>
  <cp:revision>3</cp:revision>
  <dcterms:created xsi:type="dcterms:W3CDTF">2013-06-21T18:05:00Z</dcterms:created>
  <dcterms:modified xsi:type="dcterms:W3CDTF">2013-06-21T1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lohdhw@gmail.com@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bmc-neuroscience</vt:lpwstr>
  </property>
  <property fmtid="{D5CDD505-2E9C-101B-9397-08002B2CF9AE}" pid="8" name="Mendeley Recent Style Name 1_1">
    <vt:lpwstr>BMC Neuroscience</vt:lpwstr>
  </property>
  <property fmtid="{D5CDD505-2E9C-101B-9397-08002B2CF9AE}" pid="9" name="Mendeley Recent Style Id 2_1">
    <vt:lpwstr>http://www.zotero.org/styles/bmj</vt:lpwstr>
  </property>
  <property fmtid="{D5CDD505-2E9C-101B-9397-08002B2CF9AE}" pid="10" name="Mendeley Recent Style Name 2_1">
    <vt:lpwstr>BMJ</vt:lpwstr>
  </property>
  <property fmtid="{D5CDD505-2E9C-101B-9397-08002B2CF9AE}" pid="11" name="Mendeley Recent Style Id 3_1">
    <vt:lpwstr>http://www.zotero.org/styles/journal-of-experimental-zoology</vt:lpwstr>
  </property>
  <property fmtid="{D5CDD505-2E9C-101B-9397-08002B2CF9AE}" pid="12" name="Mendeley Recent Style Name 3_1">
    <vt:lpwstr>Journal of Experimental Zoology</vt:lpwstr>
  </property>
  <property fmtid="{D5CDD505-2E9C-101B-9397-08002B2CF9AE}" pid="13" name="Mendeley Recent Style Id 4_1">
    <vt:lpwstr>http://www.zotero.org/styles/karger-journals</vt:lpwstr>
  </property>
  <property fmtid="{D5CDD505-2E9C-101B-9397-08002B2CF9AE}" pid="14" name="Mendeley Recent Style Name 4_1">
    <vt:lpwstr>Karger journals</vt:lpwstr>
  </property>
  <property fmtid="{D5CDD505-2E9C-101B-9397-08002B2CF9AE}" pid="15" name="Mendeley Recent Style Id 5_1">
    <vt:lpwstr>http://www.zotero.org/styles/molecular-psychiatry</vt:lpwstr>
  </property>
  <property fmtid="{D5CDD505-2E9C-101B-9397-08002B2CF9AE}" pid="16" name="Mendeley Recent Style Name 5_1">
    <vt:lpwstr>Molecular Psychiatry</vt:lpwstr>
  </property>
  <property fmtid="{D5CDD505-2E9C-101B-9397-08002B2CF9AE}" pid="17" name="Mendeley Recent Style Id 6_1">
    <vt:lpwstr>http://www.zotero.org/styles/plos-one</vt:lpwstr>
  </property>
  <property fmtid="{D5CDD505-2E9C-101B-9397-08002B2CF9AE}" pid="18" name="Mendeley Recent Style Name 6_1">
    <vt:lpwstr>PLOS ONE</vt:lpwstr>
  </property>
  <property fmtid="{D5CDD505-2E9C-101B-9397-08002B2CF9AE}" pid="19" name="Mendeley Recent Style Id 7_1">
    <vt:lpwstr>http://www.zotero.org/styles/springer-basic-brackets-no-et-al</vt:lpwstr>
  </property>
  <property fmtid="{D5CDD505-2E9C-101B-9397-08002B2CF9AE}" pid="20" name="Mendeley Recent Style Name 7_1">
    <vt:lpwstr>Springer Basic (numeric, brackets, no "et al.")</vt:lpwstr>
  </property>
  <property fmtid="{D5CDD505-2E9C-101B-9397-08002B2CF9AE}" pid="21" name="Mendeley Recent Style Id 8_1">
    <vt:lpwstr>http://www.zotero.org/styles/springer-vancouver</vt:lpwstr>
  </property>
  <property fmtid="{D5CDD505-2E9C-101B-9397-08002B2CF9AE}" pid="22" name="Mendeley Recent Style Name 8_1">
    <vt:lpwstr>Springer Vancouver</vt:lpwstr>
  </property>
  <property fmtid="{D5CDD505-2E9C-101B-9397-08002B2CF9AE}" pid="23" name="Mendeley Recent Style Id 9_1">
    <vt:lpwstr>http://www.zotero.org/styles/springer-vancouver-brackets</vt:lpwstr>
  </property>
  <property fmtid="{D5CDD505-2E9C-101B-9397-08002B2CF9AE}" pid="24" name="Mendeley Recent Style Name 9_1">
    <vt:lpwstr>Springer Vancouver (brackets)</vt:lpwstr>
  </property>
</Properties>
</file>